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0FF98" w14:textId="18286DF0" w:rsidR="00AC2F4A" w:rsidRPr="00565EEE" w:rsidRDefault="00AC2F4A" w:rsidP="00AC2F4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="002B22D7">
        <w:rPr>
          <w:rFonts w:ascii="Times New Roman" w:hAnsi="Times New Roman" w:cs="Times New Roman"/>
          <w:kern w:val="0"/>
          <w:sz w:val="24"/>
          <w:szCs w:val="24"/>
        </w:rPr>
        <w:t>3 T</w:t>
      </w:r>
      <w:r w:rsidRPr="00565EEE">
        <w:rPr>
          <w:rFonts w:ascii="Times New Roman" w:hAnsi="Times New Roman" w:cs="Times New Roman"/>
          <w:kern w:val="0"/>
          <w:sz w:val="24"/>
          <w:szCs w:val="24"/>
        </w:rPr>
        <w:t>able</w:t>
      </w:r>
      <w:r w:rsidR="002B22D7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565EEE">
        <w:rPr>
          <w:rFonts w:ascii="Times New Roman" w:hAnsi="Times New Roman" w:cs="Times New Roman"/>
          <w:kern w:val="0"/>
          <w:sz w:val="24"/>
          <w:szCs w:val="24"/>
        </w:rPr>
        <w:t xml:space="preserve"> Diseases and </w:t>
      </w:r>
      <w:r>
        <w:rPr>
          <w:rFonts w:ascii="Times New Roman" w:hAnsi="Times New Roman" w:cs="Times New Roman"/>
          <w:kern w:val="0"/>
          <w:sz w:val="24"/>
          <w:szCs w:val="24"/>
        </w:rPr>
        <w:t>biof</w:t>
      </w:r>
      <w:r w:rsidRPr="00565EEE">
        <w:rPr>
          <w:rFonts w:ascii="Times New Roman" w:hAnsi="Times New Roman" w:cs="Times New Roman"/>
          <w:kern w:val="0"/>
          <w:sz w:val="24"/>
          <w:szCs w:val="24"/>
        </w:rPr>
        <w:t>unctions of GML</w:t>
      </w:r>
      <w:r w:rsidRPr="00565EEE">
        <w:rPr>
          <w:rFonts w:ascii="Times New Roman" w:eastAsia="SimSun" w:hAnsi="Times New Roman" w:cs="Times New Roman"/>
          <w:kern w:val="0"/>
          <w:sz w:val="24"/>
          <w:szCs w:val="24"/>
        </w:rPr>
        <w:t>-</w:t>
      </w:r>
      <w:r w:rsidRPr="00565EEE">
        <w:rPr>
          <w:rFonts w:ascii="Times New Roman" w:hAnsi="Times New Roman" w:cs="Times New Roman"/>
          <w:kern w:val="0"/>
          <w:sz w:val="24"/>
          <w:szCs w:val="24"/>
        </w:rPr>
        <w:t>related DEPs and GML</w:t>
      </w:r>
      <w:r w:rsidRPr="00565EEE">
        <w:rPr>
          <w:rFonts w:ascii="Times New Roman" w:eastAsia="SimSun" w:hAnsi="Times New Roman" w:cs="Times New Roman"/>
          <w:kern w:val="0"/>
          <w:sz w:val="24"/>
          <w:szCs w:val="24"/>
        </w:rPr>
        <w:t>-</w:t>
      </w:r>
      <w:r w:rsidRPr="00565EEE">
        <w:rPr>
          <w:rFonts w:ascii="Times New Roman" w:hAnsi="Times New Roman" w:cs="Times New Roman"/>
          <w:kern w:val="0"/>
          <w:sz w:val="24"/>
          <w:szCs w:val="24"/>
        </w:rPr>
        <w:t>specific DEP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7"/>
        <w:gridCol w:w="1736"/>
        <w:gridCol w:w="4153"/>
      </w:tblGrid>
      <w:tr w:rsidR="00AC2F4A" w:rsidRPr="00565EEE" w14:paraId="11D70F9A" w14:textId="77777777" w:rsidTr="00055058">
        <w:trPr>
          <w:trHeight w:val="255"/>
        </w:trPr>
        <w:tc>
          <w:tcPr>
            <w:tcW w:w="2500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A548C" w14:textId="77777777" w:rsidR="00AC2F4A" w:rsidRPr="00565EEE" w:rsidRDefault="00AC2F4A" w:rsidP="00055058">
            <w:pPr>
              <w:autoSpaceDE w:val="0"/>
              <w:autoSpaceDN w:val="0"/>
              <w:adjustRightInd w:val="0"/>
              <w:ind w:leftChars="-411" w:left="-863" w:firstLineChars="353" w:firstLine="847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5E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isease</w:t>
            </w:r>
          </w:p>
        </w:tc>
        <w:tc>
          <w:tcPr>
            <w:tcW w:w="25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A28AC" w14:textId="77777777" w:rsidR="00AC2F4A" w:rsidRPr="00565EEE" w:rsidRDefault="00AC2F4A" w:rsidP="00055058">
            <w:pPr>
              <w:autoSpaceDE w:val="0"/>
              <w:autoSpaceDN w:val="0"/>
              <w:adjustRightInd w:val="0"/>
              <w:ind w:leftChars="-411" w:left="-863" w:firstLineChars="353" w:firstLine="847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5E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EPs</w:t>
            </w:r>
          </w:p>
        </w:tc>
      </w:tr>
      <w:tr w:rsidR="00AC2F4A" w:rsidRPr="00565EEE" w14:paraId="406A0B49" w14:textId="77777777" w:rsidTr="00055058">
        <w:trPr>
          <w:trHeight w:val="25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E4001" w14:textId="77777777" w:rsidR="00AC2F4A" w:rsidRPr="00642782" w:rsidRDefault="00AC2F4A" w:rsidP="00055058">
            <w:pPr>
              <w:autoSpaceDE w:val="0"/>
              <w:autoSpaceDN w:val="0"/>
              <w:adjustRightInd w:val="0"/>
              <w:ind w:leftChars="-411" w:left="-863" w:firstLineChars="353" w:firstLine="70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eases and biological functions of the 85 GML-related DEPs</w:t>
            </w:r>
          </w:p>
        </w:tc>
      </w:tr>
      <w:tr w:rsidR="00AC2F4A" w:rsidRPr="00565EEE" w14:paraId="3F7009AD" w14:textId="77777777" w:rsidTr="00055058">
        <w:trPr>
          <w:trHeight w:val="1727"/>
        </w:trPr>
        <w:tc>
          <w:tcPr>
            <w:tcW w:w="145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FBFE7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ncer</w:t>
            </w:r>
          </w:p>
        </w:tc>
        <w:tc>
          <w:tcPr>
            <w:tcW w:w="354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1CF72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KR1C3,ASS1,RAN,S100A4,NME2,SKP1,NEXN,LDHB,SMC1A,RAD23A,EIF5,LAMB1,XPO1,EIF4B,EHD1,CLNS1A,MIF,RPL3,TKT,HIST1H2BK,RBM4,RAE1,PSMB2,GAPDH,GSTP1,S100P,PEBP1,S100A11,S100A6,PRDX5,PICALM,CLIC1,TPM2,PRDX6,HDGF,HINT1,HSP90AB1,ANXA5,CALD1,EFTUD2,SLC9A3R2,RPS17,COX4I1,RPS19,NAP1L4,ANXA4,PAICS,RRM1,MCM3,EIF4A1,DNPH1,ATAD3A,SFN,LDHA</w:t>
            </w:r>
          </w:p>
        </w:tc>
      </w:tr>
      <w:tr w:rsidR="00AC2F4A" w:rsidRPr="00565EEE" w14:paraId="3BECEC5D" w14:textId="77777777" w:rsidTr="00055058">
        <w:trPr>
          <w:trHeight w:val="495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013B4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strointestinal Disease</w:t>
            </w:r>
          </w:p>
        </w:tc>
        <w:tc>
          <w:tcPr>
            <w:tcW w:w="3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0C2C5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100A6,MIF,AKR1C3,HSP90AB1,EFTUD2,S100A4,LDHA,SFN,GSTP1,S100P,RRM1</w:t>
            </w:r>
          </w:p>
        </w:tc>
      </w:tr>
      <w:tr w:rsidR="00AC2F4A" w:rsidRPr="00565EEE" w14:paraId="5EC9FDEE" w14:textId="77777777" w:rsidTr="00055058">
        <w:trPr>
          <w:trHeight w:val="148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47BBD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ll Death and Survival</w:t>
            </w:r>
          </w:p>
        </w:tc>
        <w:tc>
          <w:tcPr>
            <w:tcW w:w="3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BADDD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BP1,S100A11,S100A6,MPRIP,AKR1C3,PRDX5,ASS1,RAN,NME2,S100A4,EIF6,PTGES3,PRDX6,SMC1A,HDGF,HINT1,CRIP1,HSP90AB1,ANXA5,XPO1,SLC9A3R2,FABP3,RPS17,EIF4B,EHD1,CLNS1A,RPS19,MIF,RPL3,PHB2,ANXA4,RRS1,CSTB,RAE1,RRM1,STRAP,UFM1,EIF4A1,GAPDH,ATAD3A,SFN,LDHA,GSTP1,S100P</w:t>
            </w:r>
          </w:p>
        </w:tc>
      </w:tr>
      <w:tr w:rsidR="00AC2F4A" w:rsidRPr="00565EEE" w14:paraId="5B69145E" w14:textId="77777777" w:rsidTr="00055058">
        <w:trPr>
          <w:trHeight w:val="495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F7D0A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 Morphology</w:t>
            </w:r>
          </w:p>
        </w:tc>
        <w:tc>
          <w:tcPr>
            <w:tcW w:w="3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C997D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PS19,MIF,RPL3,RAN,S100A4,HDGF,RRM1,SMC1A,HINT1,HSP90AB1,PSMB2,RPS17,LDHA</w:t>
            </w:r>
          </w:p>
        </w:tc>
      </w:tr>
      <w:tr w:rsidR="00AC2F4A" w:rsidRPr="00565EEE" w14:paraId="59A95FDB" w14:textId="77777777" w:rsidTr="00055058">
        <w:trPr>
          <w:trHeight w:val="987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F50AF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llular Growth and Proliferation</w:t>
            </w:r>
          </w:p>
        </w:tc>
        <w:tc>
          <w:tcPr>
            <w:tcW w:w="3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73C84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BP1,S100A11,S100A6,AKR1C3,PICALM,S100A4,NME2,RAN,EIF6,PTGES3,HDGF,RAD23A,SMC1A,HINT1,RPL23A,EIF5,EIF4B,RPS19,MIF,RPRD1B,RRM1,STRAP,PSMB2,EIF4A1,GAPDH,SFN,LDHA,GSTP1,S100P</w:t>
            </w:r>
          </w:p>
        </w:tc>
      </w:tr>
      <w:tr w:rsidR="00AC2F4A" w:rsidRPr="00565EEE" w14:paraId="1121B2DB" w14:textId="77777777" w:rsidTr="00055058">
        <w:trPr>
          <w:trHeight w:val="495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F2E79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gestive System Development and Function</w:t>
            </w:r>
          </w:p>
        </w:tc>
        <w:tc>
          <w:tcPr>
            <w:tcW w:w="3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6B09A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DBI,PICALM,TKT,EIF6</w:t>
            </w:r>
          </w:p>
        </w:tc>
      </w:tr>
      <w:tr w:rsidR="00AC2F4A" w:rsidRPr="00565EEE" w14:paraId="77F71456" w14:textId="77777777" w:rsidTr="00055058">
        <w:trPr>
          <w:trHeight w:val="495"/>
        </w:trPr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723CB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munological Disease</w:t>
            </w:r>
          </w:p>
        </w:tc>
        <w:tc>
          <w:tcPr>
            <w:tcW w:w="35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51157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PL3,TKT,ANXA4,HIST1H2BK,NEXN,CTPS1,PRDX6,RRM1,HSP90AB1,PSMB2,CALD1,ANXA5,LAMB1,GAPDH,XPO1</w:t>
            </w:r>
          </w:p>
        </w:tc>
      </w:tr>
      <w:tr w:rsidR="00AC2F4A" w:rsidRPr="00565EEE" w14:paraId="535022D8" w14:textId="77777777" w:rsidTr="00055058">
        <w:trPr>
          <w:trHeight w:val="495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4305C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eases and biological functions of the 31 GML specific DEPs</w:t>
            </w:r>
          </w:p>
        </w:tc>
      </w:tr>
      <w:tr w:rsidR="00AC2F4A" w:rsidRPr="00565EEE" w14:paraId="38041E16" w14:textId="77777777" w:rsidTr="00055058">
        <w:trPr>
          <w:trHeight w:val="495"/>
        </w:trPr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5A81D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ncer</w:t>
            </w:r>
          </w:p>
        </w:tc>
        <w:tc>
          <w:tcPr>
            <w:tcW w:w="35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F2CBD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CM6,RPN2,ILF2,RPL35A,EIF3B,OXCT1,LRPPRC,PUF60,ACADM,RPL31,HNRNPF,HNRNPU,IMPDH2,SNRPF,SLIRP,PCNA,PPA2,HLA-C,CAT,PSMA4,FEN1,RPS25,PSMD1,SQSTM1,SLC25A5,FH,PDHB,RBM39,PRDX2,RBBP4</w:t>
            </w:r>
          </w:p>
        </w:tc>
      </w:tr>
      <w:tr w:rsidR="00AC2F4A" w:rsidRPr="00565EEE" w14:paraId="44F679EA" w14:textId="77777777" w:rsidTr="00055058">
        <w:trPr>
          <w:trHeight w:val="495"/>
        </w:trPr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2FA27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strointestinal Disease</w:t>
            </w:r>
          </w:p>
        </w:tc>
        <w:tc>
          <w:tcPr>
            <w:tcW w:w="35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35A93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NA,IMPDH2,CAT,FEN1,PUF60,SQSTM1,SLC25A5,PDHB,ACADM,PRDX2</w:t>
            </w:r>
          </w:p>
        </w:tc>
      </w:tr>
      <w:tr w:rsidR="00AC2F4A" w:rsidRPr="00565EEE" w14:paraId="3B5EA747" w14:textId="77777777" w:rsidTr="00055058">
        <w:trPr>
          <w:trHeight w:val="495"/>
        </w:trPr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FEEE8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ll Death and Survival</w:t>
            </w:r>
          </w:p>
        </w:tc>
        <w:tc>
          <w:tcPr>
            <w:tcW w:w="35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D1F82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RNPU,IMPDH2,ILF2,RPL35A,PCNA,EIF3B,CAT,PSMA4,FEN1,PUF60,SQSTM1,SLC25A5,FH,RPL31,RBM39,PRDX2,RBBP4</w:t>
            </w:r>
          </w:p>
        </w:tc>
      </w:tr>
      <w:tr w:rsidR="00AC2F4A" w:rsidRPr="00565EEE" w14:paraId="01E6E8E1" w14:textId="77777777" w:rsidTr="00055058">
        <w:trPr>
          <w:trHeight w:val="495"/>
        </w:trPr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41BBF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 Morphology</w:t>
            </w:r>
          </w:p>
        </w:tc>
        <w:tc>
          <w:tcPr>
            <w:tcW w:w="35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936C5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EIF3B,CAT,PSMA4,PSMD1,RPL35A,SQSTM1,PUF60,RPL31,RBM39</w:t>
            </w:r>
          </w:p>
        </w:tc>
      </w:tr>
      <w:tr w:rsidR="00AC2F4A" w:rsidRPr="00565EEE" w14:paraId="0AB3AE14" w14:textId="77777777" w:rsidTr="00055058">
        <w:trPr>
          <w:trHeight w:val="495"/>
        </w:trPr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0B3E4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ganismal Injury and Abnormalities</w:t>
            </w:r>
          </w:p>
        </w:tc>
        <w:tc>
          <w:tcPr>
            <w:tcW w:w="35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1F57D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CM6,RPN2,ILF2,RPL35A,EIF3B,OXCT1,LRPPRC,PUF60,ACADM,RPL31,HNRNPF,HNRNPU,IMPDH2,SNRPF,SLIRP,PCNA,PPA2,HLA-</w:t>
            </w: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C,CAT,PSMA4,RPS25,PSMD1,FEN1,SQSTM1,FH,SLC25A5,PDHB,RBM39,PRDX2,RBBP4</w:t>
            </w:r>
          </w:p>
        </w:tc>
      </w:tr>
      <w:tr w:rsidR="00AC2F4A" w:rsidRPr="00565EEE" w14:paraId="36E33539" w14:textId="77777777" w:rsidTr="00055058">
        <w:trPr>
          <w:trHeight w:val="495"/>
        </w:trPr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9FDDF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Immunological Disease</w:t>
            </w:r>
          </w:p>
        </w:tc>
        <w:tc>
          <w:tcPr>
            <w:tcW w:w="35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D2E3A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CM6,PCNA,HLA-C,IMPDH2,CAT,FEN1,RPS25,PSMD1,PRDX2,RBBP4</w:t>
            </w:r>
          </w:p>
        </w:tc>
      </w:tr>
      <w:tr w:rsidR="00AC2F4A" w:rsidRPr="00565EEE" w14:paraId="5CDDA885" w14:textId="77777777" w:rsidTr="00055058">
        <w:trPr>
          <w:trHeight w:val="495"/>
        </w:trPr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D907E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DNA Replication, Recombination, and Repair</w:t>
            </w:r>
          </w:p>
        </w:tc>
        <w:tc>
          <w:tcPr>
            <w:tcW w:w="35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D01DE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CM6,PCNA,HNRNPU,CAT,FEN1,SQSTM1,RBBP4</w:t>
            </w:r>
          </w:p>
        </w:tc>
      </w:tr>
      <w:tr w:rsidR="00AC2F4A" w:rsidRPr="00565EEE" w14:paraId="112996E8" w14:textId="77777777" w:rsidTr="00055058">
        <w:trPr>
          <w:trHeight w:val="495"/>
        </w:trPr>
        <w:tc>
          <w:tcPr>
            <w:tcW w:w="145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6CE5C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urological Disease</w:t>
            </w:r>
          </w:p>
        </w:tc>
        <w:tc>
          <w:tcPr>
            <w:tcW w:w="354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7634F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RNPU,IMPDH2,SLIRP,PCNA,CAT,PSMA4,LRPPRC,SQSTM1,FH,PDHB,ACADM,RPL31,PRDX2</w:t>
            </w:r>
          </w:p>
        </w:tc>
      </w:tr>
      <w:tr w:rsidR="00AC2F4A" w:rsidRPr="00565EEE" w14:paraId="6971C447" w14:textId="77777777" w:rsidTr="00055058">
        <w:trPr>
          <w:trHeight w:val="495"/>
        </w:trPr>
        <w:tc>
          <w:tcPr>
            <w:tcW w:w="145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F0785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keletal and Muscular Disorders</w:t>
            </w:r>
          </w:p>
        </w:tc>
        <w:tc>
          <w:tcPr>
            <w:tcW w:w="354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02680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RNPU,IMPDH2,SLIRP,PCNA,HLA-C,CAT,PSMA4,OXCT1,LRPPRC,RPS25,PUF60,SQSTM1,FH,RPL31,ACADM,PRDX2</w:t>
            </w:r>
          </w:p>
        </w:tc>
      </w:tr>
      <w:tr w:rsidR="00AC2F4A" w:rsidRPr="00565EEE" w14:paraId="77B7E26E" w14:textId="77777777" w:rsidTr="00055058">
        <w:trPr>
          <w:trHeight w:val="495"/>
        </w:trPr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3D872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35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36288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DH2,CAT,RPL35A,ACADM,PRDX2</w:t>
            </w:r>
          </w:p>
        </w:tc>
      </w:tr>
      <w:tr w:rsidR="00AC2F4A" w:rsidRPr="00565EEE" w14:paraId="350B0B48" w14:textId="77777777" w:rsidTr="00055058">
        <w:trPr>
          <w:trHeight w:val="495"/>
        </w:trPr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68CDF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velopmental Disorder</w:t>
            </w:r>
          </w:p>
        </w:tc>
        <w:tc>
          <w:tcPr>
            <w:tcW w:w="35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72B0B" w14:textId="77777777" w:rsidR="00AC2F4A" w:rsidRPr="00642782" w:rsidRDefault="00AC2F4A" w:rsidP="000550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7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CM6,HNRNPU,IMPDH2,RPL35A,PCNA,HLA-C,CAT,PSMA4,OXCT1,PSMD1,LRPPRC,FEN1,PUF60,SQSTM1,FH,PDHB,ACADM</w:t>
            </w:r>
          </w:p>
        </w:tc>
      </w:tr>
    </w:tbl>
    <w:p w14:paraId="03BC8B2C" w14:textId="77777777" w:rsidR="00AC2F4A" w:rsidRPr="00565EEE" w:rsidRDefault="00AC2F4A" w:rsidP="00AC2F4A">
      <w:pPr>
        <w:autoSpaceDE w:val="0"/>
        <w:autoSpaceDN w:val="0"/>
        <w:adjustRightInd w:val="0"/>
        <w:spacing w:line="480" w:lineRule="auto"/>
        <w:ind w:firstLineChars="150" w:firstLine="360"/>
        <w:rPr>
          <w:rFonts w:ascii="Times New Roman" w:hAnsi="Times New Roman" w:cs="Times New Roman"/>
          <w:kern w:val="0"/>
          <w:sz w:val="24"/>
          <w:szCs w:val="24"/>
        </w:rPr>
      </w:pPr>
    </w:p>
    <w:p w14:paraId="7333CB6E" w14:textId="77777777" w:rsidR="00E8345C" w:rsidRPr="00AC2F4A" w:rsidRDefault="002B22D7"/>
    <w:sectPr w:rsidR="00E8345C" w:rsidRPr="00AC2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F4A"/>
    <w:rsid w:val="002B22D7"/>
    <w:rsid w:val="00505E25"/>
    <w:rsid w:val="00962913"/>
    <w:rsid w:val="00AC2F4A"/>
    <w:rsid w:val="00CE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5022C"/>
  <w15:chartTrackingRefBased/>
  <w15:docId w15:val="{B1506418-D95A-4FDA-999D-3F290544F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F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h</dc:creator>
  <cp:keywords/>
  <dc:description/>
  <cp:lastModifiedBy>chn off32</cp:lastModifiedBy>
  <cp:revision>3</cp:revision>
  <dcterms:created xsi:type="dcterms:W3CDTF">2020-08-24T23:40:00Z</dcterms:created>
  <dcterms:modified xsi:type="dcterms:W3CDTF">2020-08-27T06:15:00Z</dcterms:modified>
</cp:coreProperties>
</file>